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E283CE9" w:rsidR="000035D5" w:rsidRDefault="000035D5">
                            <w:r>
                              <w:t xml:space="preserve">Reported on page number: </w:t>
                            </w:r>
                            <w:r w:rsidR="00D90631">
                              <w:t>7/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E283CE9" w:rsidR="000035D5" w:rsidRDefault="000035D5">
                      <w:r>
                        <w:t xml:space="preserve">Reported on page number: </w:t>
                      </w:r>
                      <w:r w:rsidR="00D90631">
                        <w:t>7/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3A26640" w:rsidR="000035D5" w:rsidRDefault="000035D5" w:rsidP="000035D5">
                            <w:r>
                              <w:t xml:space="preserve">Reported on page number: </w:t>
                            </w:r>
                            <w:r w:rsidR="00FF6D0E">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53A26640" w:rsidR="000035D5" w:rsidRDefault="000035D5" w:rsidP="000035D5">
                      <w:r>
                        <w:t xml:space="preserve">Reported on page number: </w:t>
                      </w:r>
                      <w:r w:rsidR="00FF6D0E">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963D5E1" w:rsidR="000035D5" w:rsidRDefault="002715B4" w:rsidP="000035D5">
                            <w:r>
                              <w:t xml:space="preserve">This study was designed </w:t>
                            </w:r>
                            <w:r w:rsidR="00385B03">
                              <w:t xml:space="preserve">and led by a Malawian </w:t>
                            </w:r>
                            <w:proofErr w:type="spellStart"/>
                            <w:r w:rsidR="00385B03">
                              <w:t>paediatrician</w:t>
                            </w:r>
                            <w:proofErr w:type="spellEnd"/>
                            <w:r w:rsidR="00385B03">
                              <w:t xml:space="preserve"> (MK) in collaboration with</w:t>
                            </w:r>
                            <w:r w:rsidR="00BD05FC">
                              <w:t xml:space="preserve"> </w:t>
                            </w:r>
                            <w:r w:rsidR="00BF5595">
                              <w:t>the study team</w:t>
                            </w:r>
                            <w:r w:rsidR="00485A8A">
                              <w:t xml:space="preserve"> (</w:t>
                            </w:r>
                            <w:r w:rsidR="00B22380">
                              <w:t>including</w:t>
                            </w:r>
                            <w:r w:rsidR="00BF5595">
                              <w:t xml:space="preserve"> Malawian </w:t>
                            </w:r>
                            <w:proofErr w:type="spellStart"/>
                            <w:r w:rsidR="00A17FD9">
                              <w:t>paediatricians</w:t>
                            </w:r>
                            <w:proofErr w:type="spellEnd"/>
                            <w:r w:rsidR="00485A8A">
                              <w:t>)</w:t>
                            </w:r>
                            <w:r w:rsidR="00BD05FC">
                              <w:t xml:space="preserve"> and with permission of the </w:t>
                            </w:r>
                            <w:proofErr w:type="spellStart"/>
                            <w:r w:rsidR="00BD05FC">
                              <w:t>paediatric</w:t>
                            </w:r>
                            <w:proofErr w:type="spellEnd"/>
                            <w:r w:rsidR="00BD05FC">
                              <w:t xml:space="preserve"> department of QECH.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7963D5E1" w:rsidR="000035D5" w:rsidRDefault="002715B4" w:rsidP="000035D5">
                      <w:r>
                        <w:t xml:space="preserve">This study was designed </w:t>
                      </w:r>
                      <w:r w:rsidR="00385B03">
                        <w:t xml:space="preserve">and led by a Malawian </w:t>
                      </w:r>
                      <w:proofErr w:type="spellStart"/>
                      <w:r w:rsidR="00385B03">
                        <w:t>paediatrician</w:t>
                      </w:r>
                      <w:proofErr w:type="spellEnd"/>
                      <w:r w:rsidR="00385B03">
                        <w:t xml:space="preserve"> (MK) in collaboration with</w:t>
                      </w:r>
                      <w:r w:rsidR="00BD05FC">
                        <w:t xml:space="preserve"> </w:t>
                      </w:r>
                      <w:r w:rsidR="00BF5595">
                        <w:t>the study team</w:t>
                      </w:r>
                      <w:r w:rsidR="00485A8A">
                        <w:t xml:space="preserve"> (</w:t>
                      </w:r>
                      <w:r w:rsidR="00B22380">
                        <w:t>including</w:t>
                      </w:r>
                      <w:r w:rsidR="00BF5595">
                        <w:t xml:space="preserve"> Malawian </w:t>
                      </w:r>
                      <w:proofErr w:type="spellStart"/>
                      <w:r w:rsidR="00A17FD9">
                        <w:t>paediatricians</w:t>
                      </w:r>
                      <w:proofErr w:type="spellEnd"/>
                      <w:r w:rsidR="00485A8A">
                        <w:t>)</w:t>
                      </w:r>
                      <w:r w:rsidR="00BD05FC">
                        <w:t xml:space="preserve"> and with permission of the </w:t>
                      </w:r>
                      <w:proofErr w:type="spellStart"/>
                      <w:r w:rsidR="00BD05FC">
                        <w:t>paediatric</w:t>
                      </w:r>
                      <w:proofErr w:type="spellEnd"/>
                      <w:r w:rsidR="00BD05FC">
                        <w:t xml:space="preserve"> department of QECH.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CD6AC81" w:rsidR="000035D5" w:rsidRDefault="00C90048" w:rsidP="000035D5">
                            <w:r>
                              <w:t xml:space="preserve">Written consent was obtained from a parent or guardian of </w:t>
                            </w:r>
                            <w:r w:rsidR="00485A8A">
                              <w:t>all</w:t>
                            </w:r>
                            <w:r>
                              <w:t xml:space="preserve"> children included in this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2CD6AC81" w:rsidR="000035D5" w:rsidRDefault="00C90048" w:rsidP="000035D5">
                      <w:r>
                        <w:t xml:space="preserve">Written consent was obtained from a parent or guardian of </w:t>
                      </w:r>
                      <w:r w:rsidR="00485A8A">
                        <w:t>all</w:t>
                      </w:r>
                      <w:r>
                        <w:t xml:space="preserve"> children included in this study.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86491D1" w:rsidR="000035D5" w:rsidRDefault="003F0C74" w:rsidP="000035D5">
                            <w:r>
                              <w:t xml:space="preserve">Malawian doctors who were part of the research team designed this study, </w:t>
                            </w:r>
                            <w:r w:rsidR="00AF74D0">
                              <w:t xml:space="preserve">collected and </w:t>
                            </w:r>
                            <w:proofErr w:type="spellStart"/>
                            <w:r w:rsidR="00AF74D0">
                              <w:t>analysed</w:t>
                            </w:r>
                            <w:proofErr w:type="spellEnd"/>
                            <w:r w:rsidR="00AF74D0">
                              <w:t xml:space="preserve"> the data and provided essential input in the write-up of the resul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686491D1" w:rsidR="000035D5" w:rsidRDefault="003F0C74" w:rsidP="000035D5">
                      <w:r>
                        <w:t xml:space="preserve">Malawian doctors who were part of the research team designed this study, </w:t>
                      </w:r>
                      <w:r w:rsidR="00AF74D0">
                        <w:t xml:space="preserve">collected and </w:t>
                      </w:r>
                      <w:proofErr w:type="spellStart"/>
                      <w:r w:rsidR="00AF74D0">
                        <w:t>analysed</w:t>
                      </w:r>
                      <w:proofErr w:type="spellEnd"/>
                      <w:r w:rsidR="00AF74D0">
                        <w:t xml:space="preserve"> the data and provided essential input in the write-up of the results.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E50655E" w:rsidR="000035D5" w:rsidRDefault="00EE36B5" w:rsidP="000035D5">
                            <w:r>
                              <w:t xml:space="preserve">Consent forms were provided in Chichewa and English. A Malawian nurse provided </w:t>
                            </w:r>
                            <w:r w:rsidR="00BA329A">
                              <w:t>explanation in Chichewa</w:t>
                            </w:r>
                            <w:r w:rsidR="00D84CF0">
                              <w:t xml:space="preserve"> to ensure informed consen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4E50655E" w:rsidR="000035D5" w:rsidRDefault="00EE36B5" w:rsidP="000035D5">
                      <w:r>
                        <w:t xml:space="preserve">Consent forms were provided in Chichewa and English. A Malawian nurse provided </w:t>
                      </w:r>
                      <w:r w:rsidR="00BA329A">
                        <w:t>explanation in Chichewa</w:t>
                      </w:r>
                      <w:r w:rsidR="00D84CF0">
                        <w:t xml:space="preserve"> to ensure informed consent.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E197FBE" w:rsidR="000035D5" w:rsidRDefault="00CE385B" w:rsidP="000035D5">
                            <w:r>
                              <w:t xml:space="preserve">Our research findings will be presented to the wards involved. Copies of the publication will be made available and shared </w:t>
                            </w:r>
                            <w:r w:rsidR="00D276BB">
                              <w:t xml:space="preserve">with the </w:t>
                            </w:r>
                            <w:proofErr w:type="spellStart"/>
                            <w:r w:rsidR="00D276BB">
                              <w:t>paediatric</w:t>
                            </w:r>
                            <w:proofErr w:type="spellEnd"/>
                            <w:r w:rsidR="00D276BB">
                              <w:t xml:space="preserve"> department of QECH.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7E197FBE" w:rsidR="000035D5" w:rsidRDefault="00CE385B" w:rsidP="000035D5">
                      <w:r>
                        <w:t xml:space="preserve">Our research findings will be presented to the wards involved. Copies of the publication will be made available and shared </w:t>
                      </w:r>
                      <w:r w:rsidR="00D276BB">
                        <w:t xml:space="preserve">with the </w:t>
                      </w:r>
                      <w:proofErr w:type="spellStart"/>
                      <w:r w:rsidR="00D276BB">
                        <w:t>paediatric</w:t>
                      </w:r>
                      <w:proofErr w:type="spellEnd"/>
                      <w:r w:rsidR="00D276BB">
                        <w:t xml:space="preserve"> department of QECH.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272FB3D" w:rsidR="000035D5" w:rsidRDefault="006171A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4272FB3D" w:rsidR="000035D5" w:rsidRDefault="006171A0"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DFD7898" w:rsidR="000035D5" w:rsidRDefault="00D276B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2DFD7898" w:rsidR="000035D5" w:rsidRDefault="00D276BB"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226292E" w:rsidR="000035D5" w:rsidRDefault="00D276B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2226292E" w:rsidR="000035D5" w:rsidRDefault="00D276BB"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6E96931" w:rsidR="000035D5" w:rsidRDefault="00D276B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26E96931" w:rsidR="000035D5" w:rsidRDefault="00D276BB"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E444AA1" w:rsidR="000035D5" w:rsidRDefault="00D276B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E444AA1" w:rsidR="000035D5" w:rsidRDefault="00D276BB"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276BB" w:rsidRPr="00F57A3B" w:rsidRDefault="00D276BB">
      <w:pPr>
        <w:rPr>
          <w:rFonts w:ascii="Arial" w:hAnsi="Arial" w:cs="Arial"/>
        </w:rPr>
      </w:pPr>
    </w:p>
    <w:sectPr w:rsidR="00D276BB"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F410ED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715B4"/>
    <w:rsid w:val="00335779"/>
    <w:rsid w:val="00385B03"/>
    <w:rsid w:val="003F0C74"/>
    <w:rsid w:val="00411DA8"/>
    <w:rsid w:val="00485A8A"/>
    <w:rsid w:val="004A7A57"/>
    <w:rsid w:val="004C71C4"/>
    <w:rsid w:val="00515BC0"/>
    <w:rsid w:val="00541C18"/>
    <w:rsid w:val="00580384"/>
    <w:rsid w:val="006171A0"/>
    <w:rsid w:val="00674020"/>
    <w:rsid w:val="0069423E"/>
    <w:rsid w:val="006F5F45"/>
    <w:rsid w:val="00831ADE"/>
    <w:rsid w:val="00841F25"/>
    <w:rsid w:val="009364D9"/>
    <w:rsid w:val="00A17FD9"/>
    <w:rsid w:val="00A43F5B"/>
    <w:rsid w:val="00A961CD"/>
    <w:rsid w:val="00AD410C"/>
    <w:rsid w:val="00AF74D0"/>
    <w:rsid w:val="00B22380"/>
    <w:rsid w:val="00BA329A"/>
    <w:rsid w:val="00BD05FC"/>
    <w:rsid w:val="00BD19EC"/>
    <w:rsid w:val="00BF5595"/>
    <w:rsid w:val="00C90048"/>
    <w:rsid w:val="00CE385B"/>
    <w:rsid w:val="00D276BB"/>
    <w:rsid w:val="00D84CF0"/>
    <w:rsid w:val="00D90631"/>
    <w:rsid w:val="00E004E6"/>
    <w:rsid w:val="00E976A3"/>
    <w:rsid w:val="00EE36B5"/>
    <w:rsid w:val="00F57A3B"/>
    <w:rsid w:val="00F64ACF"/>
    <w:rsid w:val="00FA2582"/>
    <w:rsid w:val="00FF1951"/>
    <w:rsid w:val="00FF6D0E"/>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oxanne Assies</cp:lastModifiedBy>
  <cp:revision>2</cp:revision>
  <dcterms:created xsi:type="dcterms:W3CDTF">2023-11-23T06:47:00Z</dcterms:created>
  <dcterms:modified xsi:type="dcterms:W3CDTF">2023-11-23T06:47:00Z</dcterms:modified>
</cp:coreProperties>
</file>